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rPr>
        <w:t>Table ST2:</w:t>
      </w:r>
      <w:r>
        <w:rPr/>
        <w:t xml:space="preserve">  PfamB associations in the unassigned regions.  63 unassigned sequences were used to search against PfamB database (Pfam 24), only 20 unassigned sequences associated with at least one PfamB domain. Unassigned sequence id along with start and end residues showed in the column two, PfamB start and end residue number shown in the column three, PfamB ids shown in the column four and the Expectation values with which PfamB domains associated shown in the last column. </w:t>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1420"/>
        <w:gridCol w:w="2322"/>
        <w:gridCol w:w="1503"/>
        <w:gridCol w:w="1772"/>
        <w:gridCol w:w="1839"/>
      </w:tblGrid>
      <w:tr>
        <w:trPr/>
        <w:tc>
          <w:tcPr>
            <w:tcW w:w="1420" w:type="dxa"/>
            <w:tcBorders>
              <w:top w:val="single" w:sz="4" w:space="0" w:color="000000"/>
              <w:left w:val="single" w:sz="4" w:space="0" w:color="000000"/>
              <w:bottom w:val="single" w:sz="4" w:space="0" w:color="000000"/>
              <w:right w:val="single" w:sz="4" w:space="0" w:color="000000"/>
            </w:tcBorders>
          </w:tcPr>
          <w:p>
            <w:pPr>
              <w:pStyle w:val="Normal"/>
              <w:rPr/>
            </w:pPr>
            <w:r>
              <w:rPr/>
              <w:t>S.No.</w:t>
            </w:r>
          </w:p>
        </w:tc>
        <w:tc>
          <w:tcPr>
            <w:tcW w:w="2322" w:type="dxa"/>
            <w:tcBorders>
              <w:top w:val="single" w:sz="4" w:space="0" w:color="000000"/>
              <w:left w:val="single" w:sz="4" w:space="0" w:color="000000"/>
              <w:bottom w:val="single" w:sz="4" w:space="0" w:color="000000"/>
              <w:right w:val="single" w:sz="4" w:space="0" w:color="000000"/>
            </w:tcBorders>
          </w:tcPr>
          <w:p>
            <w:pPr>
              <w:pStyle w:val="Normal"/>
              <w:rPr/>
            </w:pPr>
            <w:r>
              <w:rPr/>
              <w:t xml:space="preserve">Sequence id </w:t>
            </w:r>
          </w:p>
        </w:tc>
        <w:tc>
          <w:tcPr>
            <w:tcW w:w="1503" w:type="dxa"/>
            <w:tcBorders>
              <w:top w:val="single" w:sz="4" w:space="0" w:color="000000"/>
              <w:left w:val="single" w:sz="4" w:space="0" w:color="000000"/>
              <w:bottom w:val="single" w:sz="4" w:space="0" w:color="000000"/>
              <w:right w:val="single" w:sz="4" w:space="0" w:color="000000"/>
            </w:tcBorders>
          </w:tcPr>
          <w:p>
            <w:pPr>
              <w:pStyle w:val="Normal"/>
              <w:rPr/>
            </w:pPr>
            <w:r>
              <w:rPr/>
              <w:t>Start residue-End residue</w:t>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PfamB ID</w:t>
            </w:r>
          </w:p>
        </w:tc>
        <w:tc>
          <w:tcPr>
            <w:tcW w:w="1839" w:type="dxa"/>
            <w:tcBorders>
              <w:top w:val="single" w:sz="4" w:space="0" w:color="000000"/>
              <w:left w:val="single" w:sz="4" w:space="0" w:color="000000"/>
              <w:bottom w:val="single" w:sz="4" w:space="0" w:color="000000"/>
              <w:right w:val="single" w:sz="4" w:space="0" w:color="000000"/>
            </w:tcBorders>
          </w:tcPr>
          <w:p>
            <w:pPr>
              <w:pStyle w:val="Normal"/>
              <w:rPr/>
            </w:pPr>
            <w:r>
              <w:rPr/>
              <w:t>Expectation value</w:t>
            </w:r>
          </w:p>
        </w:tc>
      </w:tr>
      <w:tr>
        <w:trPr/>
        <w:tc>
          <w:tcPr>
            <w:tcW w:w="142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322" w:type="dxa"/>
            <w:tcBorders>
              <w:top w:val="single" w:sz="4" w:space="0" w:color="000000"/>
              <w:left w:val="single" w:sz="4" w:space="0" w:color="000000"/>
              <w:bottom w:val="single" w:sz="4" w:space="0" w:color="000000"/>
              <w:right w:val="single" w:sz="4" w:space="0" w:color="000000"/>
            </w:tcBorders>
          </w:tcPr>
          <w:p>
            <w:pPr>
              <w:pStyle w:val="Normal"/>
              <w:rPr/>
            </w:pPr>
            <w:r>
              <w:rPr/>
              <w:t>NP_852904.1.571-668</w:t>
            </w:r>
          </w:p>
        </w:tc>
        <w:tc>
          <w:tcPr>
            <w:tcW w:w="1503" w:type="dxa"/>
            <w:tcBorders>
              <w:top w:val="single" w:sz="4" w:space="0" w:color="000000"/>
              <w:left w:val="single" w:sz="4" w:space="0" w:color="000000"/>
              <w:bottom w:val="single" w:sz="4" w:space="0" w:color="000000"/>
              <w:right w:val="single" w:sz="4" w:space="0" w:color="000000"/>
            </w:tcBorders>
          </w:tcPr>
          <w:p>
            <w:pPr>
              <w:pStyle w:val="Normal"/>
              <w:rPr/>
            </w:pPr>
            <w:r>
              <w:rPr/>
              <w:t>3-97</w:t>
              <w:br/>
              <w:t xml:space="preserve"> 2-98</w:t>
              <w:br/>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PB007586</w:t>
              <w:br/>
              <w:t xml:space="preserve"> PB000831</w:t>
              <w:br/>
            </w:r>
          </w:p>
        </w:tc>
        <w:tc>
          <w:tcPr>
            <w:tcW w:w="1839" w:type="dxa"/>
            <w:tcBorders>
              <w:top w:val="single" w:sz="4" w:space="0" w:color="000000"/>
              <w:left w:val="single" w:sz="4" w:space="0" w:color="000000"/>
              <w:bottom w:val="single" w:sz="4" w:space="0" w:color="000000"/>
              <w:right w:val="single" w:sz="4" w:space="0" w:color="000000"/>
            </w:tcBorders>
          </w:tcPr>
          <w:p>
            <w:pPr>
              <w:pStyle w:val="Normal"/>
              <w:rPr/>
            </w:pPr>
            <w:r>
              <w:rPr/>
              <w:t>4e-07</w:t>
              <w:br/>
              <w:t xml:space="preserve"> 3.8e-05</w:t>
              <w:br/>
            </w:r>
          </w:p>
        </w:tc>
      </w:tr>
      <w:tr>
        <w:trPr/>
        <w:tc>
          <w:tcPr>
            <w:tcW w:w="142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322" w:type="dxa"/>
            <w:tcBorders>
              <w:top w:val="single" w:sz="4" w:space="0" w:color="000000"/>
              <w:left w:val="single" w:sz="4" w:space="0" w:color="000000"/>
              <w:bottom w:val="single" w:sz="4" w:space="0" w:color="000000"/>
              <w:right w:val="single" w:sz="4" w:space="0" w:color="000000"/>
            </w:tcBorders>
          </w:tcPr>
          <w:p>
            <w:pPr>
              <w:pStyle w:val="Normal"/>
              <w:rPr/>
            </w:pPr>
            <w:r>
              <w:rPr/>
              <w:t>NP_852957.1.1-99</w:t>
            </w:r>
          </w:p>
        </w:tc>
        <w:tc>
          <w:tcPr>
            <w:tcW w:w="1503" w:type="dxa"/>
            <w:tcBorders>
              <w:top w:val="single" w:sz="4" w:space="0" w:color="000000"/>
              <w:left w:val="single" w:sz="4" w:space="0" w:color="000000"/>
              <w:bottom w:val="single" w:sz="4" w:space="0" w:color="000000"/>
              <w:right w:val="single" w:sz="4" w:space="0" w:color="000000"/>
            </w:tcBorders>
          </w:tcPr>
          <w:p>
            <w:pPr>
              <w:pStyle w:val="Normal"/>
              <w:rPr/>
            </w:pPr>
            <w:r>
              <w:rPr/>
              <w:t>1-99</w:t>
              <w:br/>
              <w:t xml:space="preserve"> 1-99</w:t>
              <w:br/>
              <w:t xml:space="preserve"> 27-98</w:t>
              <w:br/>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PB000831</w:t>
              <w:br/>
              <w:t xml:space="preserve"> PB007586</w:t>
              <w:br/>
              <w:t xml:space="preserve"> PB017978</w:t>
              <w:br/>
            </w:r>
          </w:p>
        </w:tc>
        <w:tc>
          <w:tcPr>
            <w:tcW w:w="1839" w:type="dxa"/>
            <w:tcBorders>
              <w:top w:val="single" w:sz="4" w:space="0" w:color="000000"/>
              <w:left w:val="single" w:sz="4" w:space="0" w:color="000000"/>
              <w:bottom w:val="single" w:sz="4" w:space="0" w:color="000000"/>
              <w:right w:val="single" w:sz="4" w:space="0" w:color="000000"/>
            </w:tcBorders>
          </w:tcPr>
          <w:p>
            <w:pPr>
              <w:pStyle w:val="Normal"/>
              <w:rPr/>
            </w:pPr>
            <w:r>
              <w:rPr/>
              <w:t>4.1e-19</w:t>
              <w:br/>
              <w:t xml:space="preserve"> 2.1e-07</w:t>
              <w:br/>
              <w:t xml:space="preserve"> 2.9e-05</w:t>
              <w:br/>
            </w:r>
          </w:p>
        </w:tc>
      </w:tr>
      <w:tr>
        <w:trPr/>
        <w:tc>
          <w:tcPr>
            <w:tcW w:w="142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322" w:type="dxa"/>
            <w:tcBorders>
              <w:top w:val="single" w:sz="4" w:space="0" w:color="000000"/>
              <w:left w:val="single" w:sz="4" w:space="0" w:color="000000"/>
              <w:bottom w:val="single" w:sz="4" w:space="0" w:color="000000"/>
              <w:right w:val="single" w:sz="4" w:space="0" w:color="000000"/>
            </w:tcBorders>
          </w:tcPr>
          <w:p>
            <w:pPr>
              <w:pStyle w:val="Normal"/>
              <w:rPr/>
            </w:pPr>
            <w:r>
              <w:rPr/>
              <w:t>NP_852964.1.1-921</w:t>
            </w:r>
          </w:p>
        </w:tc>
        <w:tc>
          <w:tcPr>
            <w:tcW w:w="1503" w:type="dxa"/>
            <w:tcBorders>
              <w:top w:val="single" w:sz="4" w:space="0" w:color="000000"/>
              <w:left w:val="single" w:sz="4" w:space="0" w:color="000000"/>
              <w:bottom w:val="single" w:sz="4" w:space="0" w:color="000000"/>
              <w:right w:val="single" w:sz="4" w:space="0" w:color="000000"/>
            </w:tcBorders>
          </w:tcPr>
          <w:p>
            <w:pPr>
              <w:pStyle w:val="Normal"/>
              <w:rPr/>
            </w:pPr>
            <w:r>
              <w:rPr/>
              <w:t>8-391</w:t>
              <w:br/>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PB005370</w:t>
              <w:br/>
            </w:r>
          </w:p>
        </w:tc>
        <w:tc>
          <w:tcPr>
            <w:tcW w:w="1839" w:type="dxa"/>
            <w:tcBorders>
              <w:top w:val="single" w:sz="4" w:space="0" w:color="000000"/>
              <w:left w:val="single" w:sz="4" w:space="0" w:color="000000"/>
              <w:bottom w:val="single" w:sz="4" w:space="0" w:color="000000"/>
              <w:right w:val="single" w:sz="4" w:space="0" w:color="000000"/>
            </w:tcBorders>
          </w:tcPr>
          <w:p>
            <w:pPr>
              <w:pStyle w:val="Normal"/>
              <w:rPr/>
            </w:pPr>
            <w:r>
              <w:rPr/>
              <w:t>3.8e-49</w:t>
              <w:br/>
            </w:r>
          </w:p>
        </w:tc>
      </w:tr>
      <w:tr>
        <w:trPr/>
        <w:tc>
          <w:tcPr>
            <w:tcW w:w="142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322" w:type="dxa"/>
            <w:tcBorders>
              <w:top w:val="single" w:sz="4" w:space="0" w:color="000000"/>
              <w:left w:val="single" w:sz="4" w:space="0" w:color="000000"/>
              <w:bottom w:val="single" w:sz="4" w:space="0" w:color="000000"/>
              <w:right w:val="single" w:sz="4" w:space="0" w:color="000000"/>
            </w:tcBorders>
          </w:tcPr>
          <w:p>
            <w:pPr>
              <w:pStyle w:val="Normal"/>
              <w:rPr/>
            </w:pPr>
            <w:r>
              <w:rPr/>
              <w:t>NP_852980.1.1-78</w:t>
            </w:r>
          </w:p>
        </w:tc>
        <w:tc>
          <w:tcPr>
            <w:tcW w:w="1503" w:type="dxa"/>
            <w:tcBorders>
              <w:top w:val="single" w:sz="4" w:space="0" w:color="000000"/>
              <w:left w:val="single" w:sz="4" w:space="0" w:color="000000"/>
              <w:bottom w:val="single" w:sz="4" w:space="0" w:color="000000"/>
              <w:right w:val="single" w:sz="4" w:space="0" w:color="000000"/>
            </w:tcBorders>
          </w:tcPr>
          <w:p>
            <w:pPr>
              <w:pStyle w:val="Normal"/>
              <w:rPr/>
            </w:pPr>
            <w:r>
              <w:rPr/>
              <w:t>3-68</w:t>
              <w:br/>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PB007501</w:t>
              <w:br/>
            </w:r>
          </w:p>
        </w:tc>
        <w:tc>
          <w:tcPr>
            <w:tcW w:w="1839" w:type="dxa"/>
            <w:tcBorders>
              <w:top w:val="single" w:sz="4" w:space="0" w:color="000000"/>
              <w:left w:val="single" w:sz="4" w:space="0" w:color="000000"/>
              <w:bottom w:val="single" w:sz="4" w:space="0" w:color="000000"/>
              <w:right w:val="single" w:sz="4" w:space="0" w:color="000000"/>
            </w:tcBorders>
          </w:tcPr>
          <w:p>
            <w:pPr>
              <w:pStyle w:val="Normal"/>
              <w:rPr/>
            </w:pPr>
            <w:r>
              <w:rPr/>
              <w:t>0.00067</w:t>
              <w:br/>
            </w:r>
          </w:p>
        </w:tc>
      </w:tr>
      <w:tr>
        <w:trPr/>
        <w:tc>
          <w:tcPr>
            <w:tcW w:w="142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322" w:type="dxa"/>
            <w:tcBorders>
              <w:top w:val="single" w:sz="4" w:space="0" w:color="000000"/>
              <w:left w:val="single" w:sz="4" w:space="0" w:color="000000"/>
              <w:bottom w:val="single" w:sz="4" w:space="0" w:color="000000"/>
              <w:right w:val="single" w:sz="4" w:space="0" w:color="000000"/>
            </w:tcBorders>
          </w:tcPr>
          <w:p>
            <w:pPr>
              <w:pStyle w:val="Normal"/>
              <w:rPr/>
            </w:pPr>
            <w:r>
              <w:rPr/>
              <w:t>NP_852981.1.1-83</w:t>
            </w:r>
          </w:p>
        </w:tc>
        <w:tc>
          <w:tcPr>
            <w:tcW w:w="1503" w:type="dxa"/>
            <w:tcBorders>
              <w:top w:val="single" w:sz="4" w:space="0" w:color="000000"/>
              <w:left w:val="single" w:sz="4" w:space="0" w:color="000000"/>
              <w:bottom w:val="single" w:sz="4" w:space="0" w:color="000000"/>
              <w:right w:val="single" w:sz="4" w:space="0" w:color="000000"/>
            </w:tcBorders>
          </w:tcPr>
          <w:p>
            <w:pPr>
              <w:pStyle w:val="Normal"/>
              <w:rPr/>
            </w:pPr>
            <w:r>
              <w:rPr/>
              <w:t>3-67</w:t>
              <w:br/>
              <w:t xml:space="preserve"> 22-80</w:t>
              <w:br/>
              <w:t xml:space="preserve"> 17-76</w:t>
              <w:br/>
              <w:t xml:space="preserve"> 10-69</w:t>
              <w:br/>
              <w:t xml:space="preserve"> 15-68</w:t>
              <w:br/>
              <w:t xml:space="preserve"> 20-80</w:t>
              <w:br/>
              <w:t xml:space="preserve"> 22-63</w:t>
              <w:br/>
              <w:t xml:space="preserve"> 2-80</w:t>
              <w:br/>
              <w:t xml:space="preserve"> 22-79</w:t>
              <w:br/>
              <w:t xml:space="preserve"> 23-69</w:t>
              <w:br/>
              <w:t xml:space="preserve"> 15-78</w:t>
              <w:br/>
              <w:t xml:space="preserve"> 19-73</w:t>
              <w:br/>
              <w:t xml:space="preserve"> 7-60</w:t>
              <w:br/>
              <w:t xml:space="preserve"> 23-79</w:t>
              <w:br/>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PB007501</w:t>
              <w:br/>
              <w:t xml:space="preserve"> PB010136</w:t>
              <w:br/>
              <w:t xml:space="preserve"> PB018845</w:t>
              <w:br/>
              <w:t xml:space="preserve"> PB004087</w:t>
              <w:br/>
              <w:t xml:space="preserve"> PB018572</w:t>
              <w:br/>
              <w:t xml:space="preserve"> PB001640</w:t>
              <w:br/>
              <w:t xml:space="preserve"> PB018291</w:t>
              <w:br/>
              <w:t xml:space="preserve"> PB004744</w:t>
              <w:br/>
              <w:t xml:space="preserve"> PB013256</w:t>
              <w:br/>
              <w:t xml:space="preserve"> PB018490</w:t>
              <w:br/>
              <w:t xml:space="preserve"> PB006000</w:t>
              <w:br/>
              <w:t xml:space="preserve"> PB009450</w:t>
              <w:br/>
              <w:t xml:space="preserve"> PB005160</w:t>
              <w:br/>
              <w:t xml:space="preserve"> PB009902</w:t>
              <w:br/>
            </w:r>
          </w:p>
        </w:tc>
        <w:tc>
          <w:tcPr>
            <w:tcW w:w="1839" w:type="dxa"/>
            <w:tcBorders>
              <w:top w:val="single" w:sz="4" w:space="0" w:color="000000"/>
              <w:left w:val="single" w:sz="4" w:space="0" w:color="000000"/>
              <w:bottom w:val="single" w:sz="4" w:space="0" w:color="000000"/>
              <w:right w:val="single" w:sz="4" w:space="0" w:color="000000"/>
            </w:tcBorders>
          </w:tcPr>
          <w:p>
            <w:pPr>
              <w:pStyle w:val="Normal"/>
              <w:rPr/>
            </w:pPr>
            <w:r>
              <w:rPr/>
              <w:t>0.00022</w:t>
              <w:br/>
              <w:t xml:space="preserve"> 0.00044</w:t>
              <w:br/>
              <w:t xml:space="preserve"> 0.00011</w:t>
              <w:br/>
              <w:t xml:space="preserve"> 0.00018</w:t>
              <w:br/>
              <w:t xml:space="preserve"> 0.00046</w:t>
              <w:br/>
              <w:t xml:space="preserve"> 5.3e-05</w:t>
              <w:br/>
              <w:t xml:space="preserve"> 0.00027</w:t>
              <w:br/>
              <w:t xml:space="preserve"> 2.2e-05</w:t>
              <w:br/>
              <w:t xml:space="preserve"> 0.00028</w:t>
              <w:br/>
              <w:t xml:space="preserve"> 0.00049</w:t>
              <w:br/>
              <w:t xml:space="preserve"> 0.00076</w:t>
              <w:br/>
              <w:t xml:space="preserve"> 0.001</w:t>
              <w:br/>
              <w:t xml:space="preserve"> 0.001</w:t>
              <w:br/>
              <w:t xml:space="preserve"> 0.00076</w:t>
              <w:br/>
            </w:r>
          </w:p>
        </w:tc>
      </w:tr>
      <w:tr>
        <w:trPr/>
        <w:tc>
          <w:tcPr>
            <w:tcW w:w="142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322" w:type="dxa"/>
            <w:tcBorders>
              <w:top w:val="single" w:sz="4" w:space="0" w:color="000000"/>
              <w:left w:val="single" w:sz="4" w:space="0" w:color="000000"/>
              <w:bottom w:val="single" w:sz="4" w:space="0" w:color="000000"/>
              <w:right w:val="single" w:sz="4" w:space="0" w:color="000000"/>
            </w:tcBorders>
          </w:tcPr>
          <w:p>
            <w:pPr>
              <w:pStyle w:val="Normal"/>
              <w:rPr/>
            </w:pPr>
            <w:r>
              <w:rPr/>
              <w:t>NP_852983.1.1-90</w:t>
            </w:r>
          </w:p>
        </w:tc>
        <w:tc>
          <w:tcPr>
            <w:tcW w:w="1503" w:type="dxa"/>
            <w:tcBorders>
              <w:top w:val="single" w:sz="4" w:space="0" w:color="000000"/>
              <w:left w:val="single" w:sz="4" w:space="0" w:color="000000"/>
              <w:bottom w:val="single" w:sz="4" w:space="0" w:color="000000"/>
              <w:right w:val="single" w:sz="4" w:space="0" w:color="000000"/>
            </w:tcBorders>
          </w:tcPr>
          <w:p>
            <w:pPr>
              <w:pStyle w:val="Normal"/>
              <w:rPr/>
            </w:pPr>
            <w:r>
              <w:rPr/>
              <w:t>8-84</w:t>
              <w:br/>
              <w:t xml:space="preserve"> 2-82</w:t>
              <w:br/>
              <w:t xml:space="preserve"> 4-73</w:t>
              <w:br/>
              <w:t xml:space="preserve"> 7-75</w:t>
              <w:br/>
              <w:t xml:space="preserve"> 15-85</w:t>
              <w:br/>
              <w:t xml:space="preserve"> 18-73</w:t>
              <w:br/>
              <w:t xml:space="preserve"> 15-83</w:t>
              <w:br/>
              <w:t xml:space="preserve"> 20-75</w:t>
              <w:br/>
              <w:t xml:space="preserve"> 19-88</w:t>
              <w:br/>
              <w:t xml:space="preserve"> 20-79</w:t>
              <w:br/>
              <w:t xml:space="preserve"> 17-75</w:t>
              <w:br/>
              <w:t xml:space="preserve"> 14-80</w:t>
              <w:br/>
              <w:t xml:space="preserve"> 21-75</w:t>
              <w:br/>
              <w:t xml:space="preserve"> 22-73</w:t>
              <w:br/>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PB012986</w:t>
              <w:br/>
              <w:t xml:space="preserve"> PB004744</w:t>
              <w:br/>
              <w:t xml:space="preserve"> PB007501</w:t>
              <w:br/>
              <w:t xml:space="preserve"> PB004087</w:t>
              <w:br/>
              <w:t xml:space="preserve"> PB009961</w:t>
              <w:br/>
              <w:t xml:space="preserve"> PB002671</w:t>
              <w:br/>
              <w:t xml:space="preserve"> PB019325</w:t>
              <w:br/>
              <w:t xml:space="preserve"> PB018291</w:t>
              <w:br/>
              <w:t xml:space="preserve"> PB009767</w:t>
              <w:br/>
              <w:t xml:space="preserve"> PB018104</w:t>
              <w:br/>
              <w:t xml:space="preserve"> PB012999</w:t>
              <w:br/>
              <w:t xml:space="preserve"> PB006000</w:t>
              <w:br/>
              <w:t xml:space="preserve"> PB013256</w:t>
              <w:br/>
              <w:t xml:space="preserve"> PB006333</w:t>
              <w:br/>
            </w:r>
          </w:p>
        </w:tc>
        <w:tc>
          <w:tcPr>
            <w:tcW w:w="1839" w:type="dxa"/>
            <w:tcBorders>
              <w:top w:val="single" w:sz="4" w:space="0" w:color="000000"/>
              <w:left w:val="single" w:sz="4" w:space="0" w:color="000000"/>
              <w:bottom w:val="single" w:sz="4" w:space="0" w:color="000000"/>
              <w:right w:val="single" w:sz="4" w:space="0" w:color="000000"/>
            </w:tcBorders>
          </w:tcPr>
          <w:p>
            <w:pPr>
              <w:pStyle w:val="Normal"/>
              <w:rPr/>
            </w:pPr>
            <w:r>
              <w:rPr/>
              <w:t>0.00098</w:t>
              <w:br/>
              <w:t xml:space="preserve"> 0.00014</w:t>
              <w:br/>
              <w:t xml:space="preserve"> 1.8e-06</w:t>
              <w:br/>
              <w:t xml:space="preserve"> 5e-06</w:t>
              <w:br/>
              <w:t xml:space="preserve"> 9e-05</w:t>
              <w:br/>
              <w:t xml:space="preserve"> 0.00065</w:t>
              <w:br/>
              <w:t xml:space="preserve"> 0.00025</w:t>
              <w:br/>
              <w:t xml:space="preserve"> 5.2e-07</w:t>
              <w:br/>
              <w:t xml:space="preserve"> 7.1e-06</w:t>
              <w:br/>
              <w:t xml:space="preserve"> 0.00023</w:t>
              <w:br/>
              <w:t xml:space="preserve"> 0.00062</w:t>
              <w:br/>
              <w:t xml:space="preserve"> 0.0003</w:t>
              <w:br/>
              <w:t xml:space="preserve"> 0.00051</w:t>
              <w:br/>
              <w:t xml:space="preserve"> 0.001</w:t>
              <w:br/>
            </w:r>
          </w:p>
        </w:tc>
      </w:tr>
      <w:tr>
        <w:trPr/>
        <w:tc>
          <w:tcPr>
            <w:tcW w:w="142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322" w:type="dxa"/>
            <w:tcBorders>
              <w:top w:val="single" w:sz="4" w:space="0" w:color="000000"/>
              <w:left w:val="single" w:sz="4" w:space="0" w:color="000000"/>
              <w:bottom w:val="single" w:sz="4" w:space="0" w:color="000000"/>
              <w:right w:val="single" w:sz="4" w:space="0" w:color="000000"/>
            </w:tcBorders>
          </w:tcPr>
          <w:p>
            <w:pPr>
              <w:pStyle w:val="Normal"/>
              <w:rPr/>
            </w:pPr>
            <w:r>
              <w:rPr/>
              <w:t>NP_852984.1.1-99</w:t>
            </w:r>
          </w:p>
        </w:tc>
        <w:tc>
          <w:tcPr>
            <w:tcW w:w="1503" w:type="dxa"/>
            <w:tcBorders>
              <w:top w:val="single" w:sz="4" w:space="0" w:color="000000"/>
              <w:left w:val="single" w:sz="4" w:space="0" w:color="000000"/>
              <w:bottom w:val="single" w:sz="4" w:space="0" w:color="000000"/>
              <w:right w:val="single" w:sz="4" w:space="0" w:color="000000"/>
            </w:tcBorders>
          </w:tcPr>
          <w:p>
            <w:pPr>
              <w:pStyle w:val="Normal"/>
              <w:rPr/>
            </w:pPr>
            <w:r>
              <w:rPr/>
              <w:t>8-92</w:t>
              <w:br/>
              <w:t xml:space="preserve"> 16-96</w:t>
              <w:br/>
              <w:t xml:space="preserve"> 11-64</w:t>
              <w:br/>
              <w:t xml:space="preserve"> 19-97</w:t>
              <w:br/>
              <w:t xml:space="preserve"> 21-79</w:t>
              <w:br/>
              <w:t xml:space="preserve"> 16-93</w:t>
              <w:br/>
              <w:t xml:space="preserve"> 17-75</w:t>
              <w:br/>
              <w:t xml:space="preserve"> 18-94</w:t>
              <w:br/>
              <w:t xml:space="preserve"> 20-76</w:t>
              <w:br/>
              <w:t xml:space="preserve"> 9-96</w:t>
              <w:br/>
              <w:t xml:space="preserve"> 5-65</w:t>
              <w:br/>
              <w:t xml:space="preserve"> 14-92</w:t>
              <w:br/>
              <w:t xml:space="preserve"> 18-95</w:t>
              <w:br/>
              <w:t xml:space="preserve"> 19-73</w:t>
              <w:br/>
              <w:t xml:space="preserve"> 17-95</w:t>
              <w:br/>
              <w:t xml:space="preserve"> 21-75</w:t>
              <w:br/>
              <w:t xml:space="preserve"> 18-96</w:t>
              <w:br/>
              <w:t xml:space="preserve"> 8-97</w:t>
              <w:br/>
              <w:t xml:space="preserve"> 21-75</w:t>
              <w:br/>
              <w:t xml:space="preserve"> 16-99</w:t>
              <w:br/>
              <w:t xml:space="preserve"> 22-91</w:t>
              <w:br/>
              <w:t xml:space="preserve"> 23-96</w:t>
              <w:br/>
              <w:t xml:space="preserve"> 23-98</w:t>
              <w:br/>
              <w:t xml:space="preserve"> 23-69</w:t>
              <w:br/>
              <w:t xml:space="preserve"> 23-97</w:t>
              <w:br/>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PB012986</w:t>
              <w:br/>
              <w:t xml:space="preserve"> PB009961</w:t>
              <w:br/>
              <w:t xml:space="preserve"> PB000827</w:t>
              <w:br/>
              <w:t xml:space="preserve"> PB009767</w:t>
              <w:br/>
              <w:t xml:space="preserve"> PB018104</w:t>
              <w:br/>
              <w:t xml:space="preserve"> PB019325</w:t>
              <w:br/>
              <w:t xml:space="preserve"> PB018845</w:t>
              <w:br/>
              <w:t xml:space="preserve"> PB016851</w:t>
              <w:br/>
              <w:t xml:space="preserve"> PB018291</w:t>
              <w:br/>
              <w:t xml:space="preserve"> PB004087</w:t>
              <w:br/>
              <w:t xml:space="preserve"> PB005160</w:t>
              <w:br/>
              <w:t xml:space="preserve"> PB006000</w:t>
              <w:br/>
              <w:t xml:space="preserve"> PB009450</w:t>
              <w:br/>
              <w:t xml:space="preserve"> PB002671</w:t>
              <w:br/>
              <w:t xml:space="preserve"> PB018134</w:t>
              <w:br/>
              <w:t xml:space="preserve"> PB013256</w:t>
              <w:br/>
              <w:t xml:space="preserve"> PB003907</w:t>
              <w:br/>
              <w:t xml:space="preserve"> PB005207</w:t>
              <w:br/>
              <w:t xml:space="preserve"> PB013734</w:t>
              <w:br/>
              <w:t xml:space="preserve"> PB018572</w:t>
              <w:br/>
              <w:t xml:space="preserve"> PB001640</w:t>
              <w:br/>
              <w:t xml:space="preserve"> PB014100</w:t>
              <w:br/>
              <w:t xml:space="preserve"> PB006333</w:t>
              <w:br/>
              <w:t xml:space="preserve"> PB018490</w:t>
              <w:br/>
              <w:t xml:space="preserve"> PB009902</w:t>
              <w:br/>
            </w:r>
          </w:p>
        </w:tc>
        <w:tc>
          <w:tcPr>
            <w:tcW w:w="1839" w:type="dxa"/>
            <w:tcBorders>
              <w:top w:val="single" w:sz="4" w:space="0" w:color="000000"/>
              <w:left w:val="single" w:sz="4" w:space="0" w:color="000000"/>
              <w:bottom w:val="single" w:sz="4" w:space="0" w:color="000000"/>
              <w:right w:val="single" w:sz="4" w:space="0" w:color="000000"/>
            </w:tcBorders>
          </w:tcPr>
          <w:p>
            <w:pPr>
              <w:pStyle w:val="Normal"/>
              <w:rPr/>
            </w:pPr>
            <w:r>
              <w:rPr/>
              <w:t>0.00016</w:t>
              <w:br/>
              <w:t xml:space="preserve"> 1.7e-06</w:t>
              <w:br/>
              <w:t xml:space="preserve"> 0.00011</w:t>
              <w:br/>
              <w:t xml:space="preserve"> 9.6e-08</w:t>
              <w:br/>
              <w:t xml:space="preserve"> 3.4e-05</w:t>
              <w:br/>
              <w:t xml:space="preserve"> 5.6e-05</w:t>
              <w:br/>
              <w:t xml:space="preserve"> 0.00013</w:t>
              <w:br/>
              <w:t xml:space="preserve"> 0.00068</w:t>
              <w:br/>
              <w:t xml:space="preserve"> 7.7e-09</w:t>
              <w:br/>
              <w:t xml:space="preserve"> 1.2e-07</w:t>
              <w:br/>
              <w:t xml:space="preserve"> 3.8e-06</w:t>
              <w:br/>
              <w:t xml:space="preserve"> 1.1e-05</w:t>
              <w:br/>
              <w:t xml:space="preserve"> 1.8e-05</w:t>
              <w:br/>
              <w:t xml:space="preserve"> 0.00011</w:t>
              <w:br/>
              <w:t xml:space="preserve"> 0.00019</w:t>
              <w:br/>
              <w:t xml:space="preserve"> 2.5e-05</w:t>
              <w:br/>
              <w:t xml:space="preserve"> 7.1e-05</w:t>
              <w:br/>
              <w:t xml:space="preserve"> 0.00016</w:t>
              <w:br/>
              <w:t xml:space="preserve"> 0.00029</w:t>
              <w:br/>
              <w:t xml:space="preserve"> 4.7e-05</w:t>
              <w:br/>
              <w:t xml:space="preserve"> 0.0001</w:t>
              <w:br/>
              <w:t xml:space="preserve"> 0.00061</w:t>
              <w:br/>
              <w:t xml:space="preserve"> 5.8e-06</w:t>
              <w:br/>
              <w:t xml:space="preserve"> 3.6e-05</w:t>
              <w:br/>
              <w:t xml:space="preserve"> 0.00029</w:t>
              <w:br/>
            </w:r>
          </w:p>
        </w:tc>
      </w:tr>
      <w:tr>
        <w:trPr/>
        <w:tc>
          <w:tcPr>
            <w:tcW w:w="142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322" w:type="dxa"/>
            <w:tcBorders>
              <w:top w:val="single" w:sz="4" w:space="0" w:color="000000"/>
              <w:left w:val="single" w:sz="4" w:space="0" w:color="000000"/>
              <w:bottom w:val="single" w:sz="4" w:space="0" w:color="000000"/>
              <w:right w:val="single" w:sz="4" w:space="0" w:color="000000"/>
            </w:tcBorders>
          </w:tcPr>
          <w:p>
            <w:pPr>
              <w:pStyle w:val="Normal"/>
              <w:rPr/>
            </w:pPr>
            <w:r>
              <w:rPr/>
              <w:t>NP_852986.1.1-80</w:t>
            </w:r>
          </w:p>
        </w:tc>
        <w:tc>
          <w:tcPr>
            <w:tcW w:w="1503" w:type="dxa"/>
            <w:tcBorders>
              <w:top w:val="single" w:sz="4" w:space="0" w:color="000000"/>
              <w:left w:val="single" w:sz="4" w:space="0" w:color="000000"/>
              <w:bottom w:val="single" w:sz="4" w:space="0" w:color="000000"/>
              <w:right w:val="single" w:sz="4" w:space="0" w:color="000000"/>
            </w:tcBorders>
          </w:tcPr>
          <w:p>
            <w:pPr>
              <w:pStyle w:val="Normal"/>
              <w:rPr/>
            </w:pPr>
            <w:r>
              <w:rPr/>
              <w:t>15-78</w:t>
              <w:br/>
              <w:t xml:space="preserve"> 4-73</w:t>
              <w:br/>
              <w:t xml:space="preserve"> 17-76</w:t>
              <w:br/>
              <w:t xml:space="preserve"> 16-62</w:t>
              <w:br/>
              <w:t xml:space="preserve"> 8-65</w:t>
              <w:br/>
              <w:t xml:space="preserve"> 22-60</w:t>
              <w:br/>
              <w:t xml:space="preserve"> 19-76</w:t>
              <w:br/>
              <w:t xml:space="preserve"> 23-61</w:t>
              <w:br/>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PB009961</w:t>
              <w:br/>
              <w:t xml:space="preserve"> PB007501</w:t>
              <w:br/>
              <w:t xml:space="preserve"> PB001640</w:t>
              <w:br/>
              <w:t xml:space="preserve"> PB018572</w:t>
              <w:br/>
              <w:t xml:space="preserve"> PB004087</w:t>
              <w:br/>
              <w:t xml:space="preserve"> PB018291</w:t>
              <w:br/>
              <w:t xml:space="preserve"> PB001024</w:t>
              <w:br/>
              <w:t xml:space="preserve"> PB018490</w:t>
              <w:br/>
            </w:r>
          </w:p>
        </w:tc>
        <w:tc>
          <w:tcPr>
            <w:tcW w:w="1839" w:type="dxa"/>
            <w:tcBorders>
              <w:top w:val="single" w:sz="4" w:space="0" w:color="000000"/>
              <w:left w:val="single" w:sz="4" w:space="0" w:color="000000"/>
              <w:bottom w:val="single" w:sz="4" w:space="0" w:color="000000"/>
              <w:right w:val="single" w:sz="4" w:space="0" w:color="000000"/>
            </w:tcBorders>
          </w:tcPr>
          <w:p>
            <w:pPr>
              <w:pStyle w:val="Normal"/>
              <w:rPr/>
            </w:pPr>
            <w:r>
              <w:rPr/>
              <w:t>0.001</w:t>
              <w:br/>
              <w:t xml:space="preserve"> 0.0006</w:t>
              <w:br/>
              <w:t xml:space="preserve"> 0.00027</w:t>
              <w:br/>
              <w:t xml:space="preserve"> 0.00072</w:t>
              <w:br/>
              <w:t xml:space="preserve"> 0.00039</w:t>
              <w:br/>
              <w:t xml:space="preserve"> 0.00039</w:t>
              <w:br/>
              <w:t xml:space="preserve"> 0.00036</w:t>
              <w:br/>
              <w:t xml:space="preserve"> 0.00052</w:t>
              <w:br/>
            </w:r>
          </w:p>
        </w:tc>
      </w:tr>
      <w:tr>
        <w:trPr/>
        <w:tc>
          <w:tcPr>
            <w:tcW w:w="142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322" w:type="dxa"/>
            <w:tcBorders>
              <w:top w:val="single" w:sz="4" w:space="0" w:color="000000"/>
              <w:left w:val="single" w:sz="4" w:space="0" w:color="000000"/>
              <w:bottom w:val="single" w:sz="4" w:space="0" w:color="000000"/>
              <w:right w:val="single" w:sz="4" w:space="0" w:color="000000"/>
            </w:tcBorders>
          </w:tcPr>
          <w:p>
            <w:pPr>
              <w:pStyle w:val="Normal"/>
              <w:rPr/>
            </w:pPr>
            <w:r>
              <w:rPr/>
              <w:t>NP_853120.1.1-75</w:t>
            </w:r>
          </w:p>
        </w:tc>
        <w:tc>
          <w:tcPr>
            <w:tcW w:w="1503" w:type="dxa"/>
            <w:tcBorders>
              <w:top w:val="single" w:sz="4" w:space="0" w:color="000000"/>
              <w:left w:val="single" w:sz="4" w:space="0" w:color="000000"/>
              <w:bottom w:val="single" w:sz="4" w:space="0" w:color="000000"/>
              <w:right w:val="single" w:sz="4" w:space="0" w:color="000000"/>
            </w:tcBorders>
          </w:tcPr>
          <w:p>
            <w:pPr>
              <w:pStyle w:val="Normal"/>
              <w:rPr/>
            </w:pPr>
            <w:r>
              <w:rPr/>
              <w:t>19-54</w:t>
              <w:br/>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PB018291</w:t>
              <w:br/>
            </w:r>
          </w:p>
        </w:tc>
        <w:tc>
          <w:tcPr>
            <w:tcW w:w="1839" w:type="dxa"/>
            <w:tcBorders>
              <w:top w:val="single" w:sz="4" w:space="0" w:color="000000"/>
              <w:left w:val="single" w:sz="4" w:space="0" w:color="000000"/>
              <w:bottom w:val="single" w:sz="4" w:space="0" w:color="000000"/>
              <w:right w:val="single" w:sz="4" w:space="0" w:color="000000"/>
            </w:tcBorders>
          </w:tcPr>
          <w:p>
            <w:pPr>
              <w:pStyle w:val="Normal"/>
              <w:rPr/>
            </w:pPr>
            <w:r>
              <w:rPr/>
              <w:t>0.00013</w:t>
              <w:br/>
            </w:r>
          </w:p>
        </w:tc>
      </w:tr>
      <w:tr>
        <w:trPr/>
        <w:tc>
          <w:tcPr>
            <w:tcW w:w="142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322" w:type="dxa"/>
            <w:tcBorders>
              <w:top w:val="single" w:sz="4" w:space="0" w:color="000000"/>
              <w:left w:val="single" w:sz="4" w:space="0" w:color="000000"/>
              <w:bottom w:val="single" w:sz="4" w:space="0" w:color="000000"/>
              <w:right w:val="single" w:sz="4" w:space="0" w:color="000000"/>
            </w:tcBorders>
          </w:tcPr>
          <w:p>
            <w:pPr>
              <w:pStyle w:val="Normal"/>
              <w:rPr/>
            </w:pPr>
            <w:r>
              <w:rPr/>
              <w:t>NP_853121.1.1-81</w:t>
            </w:r>
          </w:p>
        </w:tc>
        <w:tc>
          <w:tcPr>
            <w:tcW w:w="1503" w:type="dxa"/>
            <w:tcBorders>
              <w:top w:val="single" w:sz="4" w:space="0" w:color="000000"/>
              <w:left w:val="single" w:sz="4" w:space="0" w:color="000000"/>
              <w:bottom w:val="single" w:sz="4" w:space="0" w:color="000000"/>
              <w:right w:val="single" w:sz="4" w:space="0" w:color="000000"/>
            </w:tcBorders>
          </w:tcPr>
          <w:p>
            <w:pPr>
              <w:pStyle w:val="Normal"/>
              <w:rPr/>
            </w:pPr>
            <w:r>
              <w:rPr/>
              <w:t>4-75</w:t>
              <w:br/>
              <w:t xml:space="preserve"> 12-78</w:t>
              <w:br/>
              <w:t xml:space="preserve"> 3-79</w:t>
              <w:br/>
              <w:t xml:space="preserve"> 7-66</w:t>
              <w:br/>
              <w:t xml:space="preserve"> 14-73</w:t>
              <w:br/>
              <w:t xml:space="preserve"> 17-77</w:t>
              <w:br/>
              <w:t xml:space="preserve"> 6-60</w:t>
              <w:br/>
              <w:t xml:space="preserve"> 4-77</w:t>
              <w:br/>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PB007501</w:t>
              <w:br/>
              <w:t xml:space="preserve"> PB016763</w:t>
              <w:br/>
              <w:t xml:space="preserve"> PB012325</w:t>
              <w:br/>
              <w:t xml:space="preserve"> PB012999</w:t>
              <w:br/>
              <w:t xml:space="preserve"> PB009961</w:t>
              <w:br/>
              <w:t xml:space="preserve"> PB001640</w:t>
              <w:br/>
              <w:t xml:space="preserve"> PB004087</w:t>
              <w:br/>
              <w:t xml:space="preserve"> PB004744</w:t>
              <w:br/>
            </w:r>
          </w:p>
        </w:tc>
        <w:tc>
          <w:tcPr>
            <w:tcW w:w="1839" w:type="dxa"/>
            <w:tcBorders>
              <w:top w:val="single" w:sz="4" w:space="0" w:color="000000"/>
              <w:left w:val="single" w:sz="4" w:space="0" w:color="000000"/>
              <w:bottom w:val="single" w:sz="4" w:space="0" w:color="000000"/>
              <w:right w:val="single" w:sz="4" w:space="0" w:color="000000"/>
            </w:tcBorders>
          </w:tcPr>
          <w:p>
            <w:pPr>
              <w:pStyle w:val="Normal"/>
              <w:rPr/>
            </w:pPr>
            <w:r>
              <w:rPr/>
              <w:t>0.00018</w:t>
              <w:br/>
              <w:t xml:space="preserve"> 0.00092</w:t>
              <w:br/>
              <w:t xml:space="preserve"> 0.00013</w:t>
              <w:br/>
              <w:t xml:space="preserve"> 0.00024</w:t>
              <w:br/>
              <w:t xml:space="preserve"> 0.00029</w:t>
              <w:br/>
              <w:t xml:space="preserve"> 0.0004</w:t>
              <w:br/>
              <w:t xml:space="preserve"> 0.00048</w:t>
              <w:br/>
              <w:t xml:space="preserve"> 0.00054</w:t>
              <w:br/>
            </w:r>
          </w:p>
        </w:tc>
      </w:tr>
      <w:tr>
        <w:trPr/>
        <w:tc>
          <w:tcPr>
            <w:tcW w:w="142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322" w:type="dxa"/>
            <w:tcBorders>
              <w:top w:val="single" w:sz="4" w:space="0" w:color="000000"/>
              <w:left w:val="single" w:sz="4" w:space="0" w:color="000000"/>
              <w:bottom w:val="single" w:sz="4" w:space="0" w:color="000000"/>
              <w:right w:val="single" w:sz="4" w:space="0" w:color="000000"/>
            </w:tcBorders>
          </w:tcPr>
          <w:p>
            <w:pPr>
              <w:pStyle w:val="Normal"/>
              <w:rPr/>
            </w:pPr>
            <w:r>
              <w:rPr/>
              <w:t>NP_853124.1.1-78</w:t>
            </w:r>
          </w:p>
        </w:tc>
        <w:tc>
          <w:tcPr>
            <w:tcW w:w="1503" w:type="dxa"/>
            <w:tcBorders>
              <w:top w:val="single" w:sz="4" w:space="0" w:color="000000"/>
              <w:left w:val="single" w:sz="4" w:space="0" w:color="000000"/>
              <w:bottom w:val="single" w:sz="4" w:space="0" w:color="000000"/>
              <w:right w:val="single" w:sz="4" w:space="0" w:color="000000"/>
            </w:tcBorders>
          </w:tcPr>
          <w:p>
            <w:pPr>
              <w:pStyle w:val="Normal"/>
              <w:rPr/>
            </w:pPr>
            <w:r>
              <w:rPr/>
              <w:t>3-65</w:t>
              <w:br/>
              <w:t xml:space="preserve"> 10-63</w:t>
              <w:br/>
              <w:t xml:space="preserve"> 21-57</w:t>
              <w:br/>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PB007501</w:t>
              <w:br/>
              <w:t xml:space="preserve"> PB004087</w:t>
              <w:br/>
              <w:t xml:space="preserve"> PB018291</w:t>
              <w:br/>
            </w:r>
          </w:p>
        </w:tc>
        <w:tc>
          <w:tcPr>
            <w:tcW w:w="1839" w:type="dxa"/>
            <w:tcBorders>
              <w:top w:val="single" w:sz="4" w:space="0" w:color="000000"/>
              <w:left w:val="single" w:sz="4" w:space="0" w:color="000000"/>
              <w:bottom w:val="single" w:sz="4" w:space="0" w:color="000000"/>
              <w:right w:val="single" w:sz="4" w:space="0" w:color="000000"/>
            </w:tcBorders>
          </w:tcPr>
          <w:p>
            <w:pPr>
              <w:pStyle w:val="Normal"/>
              <w:rPr/>
            </w:pPr>
            <w:r>
              <w:rPr/>
              <w:t>0.00025</w:t>
              <w:br/>
              <w:t xml:space="preserve"> 0.00088</w:t>
              <w:br/>
              <w:t xml:space="preserve"> 0.00028</w:t>
              <w:br/>
            </w:r>
          </w:p>
        </w:tc>
      </w:tr>
      <w:tr>
        <w:trPr/>
        <w:tc>
          <w:tcPr>
            <w:tcW w:w="142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322" w:type="dxa"/>
            <w:tcBorders>
              <w:top w:val="single" w:sz="4" w:space="0" w:color="000000"/>
              <w:left w:val="single" w:sz="4" w:space="0" w:color="000000"/>
              <w:bottom w:val="single" w:sz="4" w:space="0" w:color="000000"/>
              <w:right w:val="single" w:sz="4" w:space="0" w:color="000000"/>
            </w:tcBorders>
          </w:tcPr>
          <w:p>
            <w:pPr>
              <w:pStyle w:val="Normal"/>
              <w:rPr/>
            </w:pPr>
            <w:r>
              <w:rPr/>
              <w:t>NP_853125.1.1-74</w:t>
            </w:r>
          </w:p>
        </w:tc>
        <w:tc>
          <w:tcPr>
            <w:tcW w:w="1503" w:type="dxa"/>
            <w:tcBorders>
              <w:top w:val="single" w:sz="4" w:space="0" w:color="000000"/>
              <w:left w:val="single" w:sz="4" w:space="0" w:color="000000"/>
              <w:bottom w:val="single" w:sz="4" w:space="0" w:color="000000"/>
              <w:right w:val="single" w:sz="4" w:space="0" w:color="000000"/>
            </w:tcBorders>
          </w:tcPr>
          <w:p>
            <w:pPr>
              <w:pStyle w:val="Normal"/>
              <w:rPr/>
            </w:pPr>
            <w:r>
              <w:rPr/>
              <w:t>3-68</w:t>
              <w:br/>
              <w:t xml:space="preserve"> 14-73</w:t>
              <w:br/>
              <w:t xml:space="preserve"> 22-73</w:t>
              <w:br/>
              <w:t xml:space="preserve"> 20-71</w:t>
              <w:br/>
              <w:t xml:space="preserve"> 7-69</w:t>
              <w:br/>
              <w:t xml:space="preserve"> 17-69</w:t>
              <w:br/>
              <w:t xml:space="preserve"> 15-69</w:t>
              <w:br/>
              <w:t xml:space="preserve"> 18-74</w:t>
              <w:br/>
              <w:t xml:space="preserve"> 4-62</w:t>
              <w:br/>
              <w:t xml:space="preserve"> 22-73</w:t>
              <w:br/>
              <w:t xml:space="preserve"> 16-73</w:t>
              <w:br/>
              <w:t xml:space="preserve"> 20-67</w:t>
              <w:br/>
              <w:t xml:space="preserve"> 2-70</w:t>
              <w:br/>
              <w:t xml:space="preserve"> 23-65</w:t>
              <w:br/>
              <w:t xml:space="preserve"> 17-70</w:t>
              <w:br/>
              <w:t xml:space="preserve"> 20-71</w:t>
              <w:br/>
              <w:t xml:space="preserve"> 23-69</w:t>
              <w:br/>
              <w:t xml:space="preserve"> 22-73</w:t>
              <w:br/>
              <w:t xml:space="preserve"> 23-72</w:t>
              <w:br/>
              <w:t xml:space="preserve"> 23-71</w:t>
              <w:br/>
              <w:t xml:space="preserve"> 7-71</w:t>
              <w:br/>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PB007501</w:t>
              <w:br/>
              <w:t xml:space="preserve"> PB009961</w:t>
              <w:br/>
              <w:t xml:space="preserve"> PB010136</w:t>
              <w:br/>
              <w:t xml:space="preserve"> PB001640</w:t>
              <w:br/>
              <w:t xml:space="preserve"> PB004087</w:t>
              <w:br/>
              <w:t xml:space="preserve"> PB009767</w:t>
              <w:br/>
              <w:t xml:space="preserve"> PB018572</w:t>
              <w:br/>
              <w:t xml:space="preserve"> PB018845</w:t>
              <w:br/>
              <w:t xml:space="preserve"> PB005160</w:t>
              <w:br/>
              <w:t xml:space="preserve"> PB013256</w:t>
              <w:br/>
              <w:t xml:space="preserve"> PB006000</w:t>
              <w:br/>
              <w:t xml:space="preserve"> PB008447</w:t>
              <w:br/>
              <w:t xml:space="preserve"> PB004744</w:t>
              <w:br/>
              <w:t xml:space="preserve"> PB018291</w:t>
              <w:br/>
              <w:t xml:space="preserve"> PB009450</w:t>
              <w:br/>
              <w:t xml:space="preserve"> PB001024</w:t>
              <w:br/>
              <w:t xml:space="preserve"> PB018490</w:t>
              <w:br/>
              <w:t xml:space="preserve"> PB006333</w:t>
              <w:br/>
              <w:t xml:space="preserve"> PB009902</w:t>
              <w:br/>
              <w:t xml:space="preserve"> PB014100</w:t>
              <w:br/>
              <w:t xml:space="preserve"> PB005207</w:t>
              <w:br/>
            </w:r>
          </w:p>
        </w:tc>
        <w:tc>
          <w:tcPr>
            <w:tcW w:w="1839" w:type="dxa"/>
            <w:tcBorders>
              <w:top w:val="single" w:sz="4" w:space="0" w:color="000000"/>
              <w:left w:val="single" w:sz="4" w:space="0" w:color="000000"/>
              <w:bottom w:val="single" w:sz="4" w:space="0" w:color="000000"/>
              <w:right w:val="single" w:sz="4" w:space="0" w:color="000000"/>
            </w:tcBorders>
          </w:tcPr>
          <w:p>
            <w:pPr>
              <w:pStyle w:val="Normal"/>
              <w:rPr/>
            </w:pPr>
            <w:r>
              <w:rPr/>
              <w:t>0.00044</w:t>
              <w:br/>
              <w:t xml:space="preserve"> 0.00096</w:t>
              <w:br/>
              <w:t xml:space="preserve"> 0.00014</w:t>
              <w:br/>
              <w:t xml:space="preserve"> 0.00014</w:t>
              <w:br/>
              <w:t xml:space="preserve"> 9.6e-06</w:t>
              <w:br/>
              <w:t xml:space="preserve"> 0.00048</w:t>
              <w:br/>
              <w:t xml:space="preserve"> 6.5e-05</w:t>
              <w:br/>
              <w:t xml:space="preserve"> 0.00049</w:t>
              <w:br/>
              <w:t xml:space="preserve"> 2.1e-05</w:t>
              <w:br/>
              <w:t xml:space="preserve"> 0.00028</w:t>
              <w:br/>
              <w:t xml:space="preserve"> 0.00069</w:t>
              <w:br/>
              <w:t xml:space="preserve"> 0.00092</w:t>
              <w:br/>
              <w:t xml:space="preserve"> 3.7e-05</w:t>
              <w:br/>
              <w:t xml:space="preserve"> 0.00011</w:t>
              <w:br/>
              <w:t xml:space="preserve"> 0.00017</w:t>
              <w:br/>
              <w:t xml:space="preserve"> 0.00063</w:t>
              <w:br/>
              <w:t xml:space="preserve"> 2.6e-05</w:t>
              <w:br/>
              <w:t xml:space="preserve"> 0.00016</w:t>
              <w:br/>
              <w:t xml:space="preserve"> 0.00023</w:t>
              <w:br/>
              <w:t xml:space="preserve"> 0.00047</w:t>
              <w:br/>
              <w:t xml:space="preserve"> 0.00046</w:t>
              <w:br/>
            </w:r>
          </w:p>
        </w:tc>
      </w:tr>
      <w:tr>
        <w:trPr/>
        <w:tc>
          <w:tcPr>
            <w:tcW w:w="142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322" w:type="dxa"/>
            <w:tcBorders>
              <w:top w:val="single" w:sz="4" w:space="0" w:color="000000"/>
              <w:left w:val="single" w:sz="4" w:space="0" w:color="000000"/>
              <w:bottom w:val="single" w:sz="4" w:space="0" w:color="000000"/>
              <w:right w:val="single" w:sz="4" w:space="0" w:color="000000"/>
            </w:tcBorders>
          </w:tcPr>
          <w:p>
            <w:pPr>
              <w:pStyle w:val="Normal"/>
              <w:rPr/>
            </w:pPr>
            <w:r>
              <w:rPr/>
              <w:t>NP_853126.1.1-106</w:t>
            </w:r>
          </w:p>
        </w:tc>
        <w:tc>
          <w:tcPr>
            <w:tcW w:w="1503" w:type="dxa"/>
            <w:tcBorders>
              <w:top w:val="single" w:sz="4" w:space="0" w:color="000000"/>
              <w:left w:val="single" w:sz="4" w:space="0" w:color="000000"/>
              <w:bottom w:val="single" w:sz="4" w:space="0" w:color="000000"/>
              <w:right w:val="single" w:sz="4" w:space="0" w:color="000000"/>
            </w:tcBorders>
          </w:tcPr>
          <w:p>
            <w:pPr>
              <w:pStyle w:val="Normal"/>
              <w:rPr/>
            </w:pPr>
            <w:r>
              <w:rPr/>
              <w:t>11-94</w:t>
              <w:br/>
              <w:t xml:space="preserve"> 15-92</w:t>
              <w:br/>
              <w:t xml:space="preserve"> 19-97</w:t>
              <w:br/>
              <w:t xml:space="preserve"> 17-94</w:t>
              <w:br/>
              <w:t xml:space="preserve"> 14-93</w:t>
              <w:br/>
              <w:t xml:space="preserve"> 16-102</w:t>
              <w:br/>
              <w:t xml:space="preserve"> 21-86</w:t>
              <w:br/>
              <w:t xml:space="preserve"> 19-95</w:t>
              <w:br/>
              <w:t xml:space="preserve"> 18-96</w:t>
              <w:br/>
              <w:t xml:space="preserve"> 14-96</w:t>
              <w:br/>
              <w:t xml:space="preserve"> 23-100</w:t>
              <w:br/>
              <w:t xml:space="preserve"> 10-89</w:t>
              <w:br/>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PB004087</w:t>
              <w:br/>
              <w:t xml:space="preserve"> PB012999</w:t>
              <w:br/>
              <w:t xml:space="preserve"> PB009767</w:t>
              <w:br/>
              <w:t xml:space="preserve"> PB003907</w:t>
              <w:br/>
              <w:t xml:space="preserve"> PB006000</w:t>
              <w:br/>
              <w:t xml:space="preserve"> PB016763</w:t>
              <w:br/>
              <w:t xml:space="preserve"> PB018291</w:t>
              <w:br/>
              <w:t xml:space="preserve"> PB009450</w:t>
              <w:br/>
              <w:t xml:space="preserve"> PB018134</w:t>
              <w:br/>
              <w:t xml:space="preserve"> PB001024</w:t>
              <w:br/>
              <w:t xml:space="preserve"> PB009902</w:t>
              <w:br/>
              <w:t xml:space="preserve"> PB005207</w:t>
              <w:br/>
            </w:r>
          </w:p>
        </w:tc>
        <w:tc>
          <w:tcPr>
            <w:tcW w:w="1839" w:type="dxa"/>
            <w:tcBorders>
              <w:top w:val="single" w:sz="4" w:space="0" w:color="000000"/>
              <w:left w:val="single" w:sz="4" w:space="0" w:color="000000"/>
              <w:bottom w:val="single" w:sz="4" w:space="0" w:color="000000"/>
              <w:right w:val="single" w:sz="4" w:space="0" w:color="000000"/>
            </w:tcBorders>
          </w:tcPr>
          <w:p>
            <w:pPr>
              <w:pStyle w:val="Normal"/>
              <w:rPr/>
            </w:pPr>
            <w:r>
              <w:rPr/>
              <w:t>2.3e-06</w:t>
              <w:br/>
              <w:t xml:space="preserve"> 2.6e-05</w:t>
              <w:br/>
              <w:t xml:space="preserve"> 1.9e-05</w:t>
              <w:br/>
              <w:t xml:space="preserve"> 0.00016</w:t>
              <w:br/>
              <w:t xml:space="preserve"> 8.9e-05</w:t>
              <w:br/>
              <w:t xml:space="preserve"> 0.00028</w:t>
              <w:br/>
              <w:t xml:space="preserve"> 0.00083</w:t>
              <w:br/>
              <w:t xml:space="preserve"> 9.8e-05</w:t>
              <w:br/>
              <w:t xml:space="preserve"> 0.00047</w:t>
              <w:br/>
              <w:t xml:space="preserve"> 8.9e-05</w:t>
              <w:br/>
              <w:t xml:space="preserve"> 9.3e-05</w:t>
              <w:br/>
              <w:t xml:space="preserve"> 0.00025</w:t>
              <w:br/>
            </w:r>
          </w:p>
        </w:tc>
      </w:tr>
      <w:tr>
        <w:trPr/>
        <w:tc>
          <w:tcPr>
            <w:tcW w:w="142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322" w:type="dxa"/>
            <w:tcBorders>
              <w:top w:val="single" w:sz="4" w:space="0" w:color="000000"/>
              <w:left w:val="single" w:sz="4" w:space="0" w:color="000000"/>
              <w:bottom w:val="single" w:sz="4" w:space="0" w:color="000000"/>
              <w:right w:val="single" w:sz="4" w:space="0" w:color="000000"/>
            </w:tcBorders>
          </w:tcPr>
          <w:p>
            <w:pPr>
              <w:pStyle w:val="Normal"/>
              <w:rPr/>
            </w:pPr>
            <w:r>
              <w:rPr/>
              <w:t>NP_853175.1.125-230</w:t>
            </w:r>
          </w:p>
        </w:tc>
        <w:tc>
          <w:tcPr>
            <w:tcW w:w="1503" w:type="dxa"/>
            <w:tcBorders>
              <w:top w:val="single" w:sz="4" w:space="0" w:color="000000"/>
              <w:left w:val="single" w:sz="4" w:space="0" w:color="000000"/>
              <w:bottom w:val="single" w:sz="4" w:space="0" w:color="000000"/>
              <w:right w:val="single" w:sz="4" w:space="0" w:color="000000"/>
            </w:tcBorders>
          </w:tcPr>
          <w:p>
            <w:pPr>
              <w:pStyle w:val="Normal"/>
              <w:rPr/>
            </w:pPr>
            <w:r>
              <w:rPr/>
              <w:t>17-105</w:t>
              <w:br/>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PB002899</w:t>
              <w:br/>
            </w:r>
          </w:p>
        </w:tc>
        <w:tc>
          <w:tcPr>
            <w:tcW w:w="1839" w:type="dxa"/>
            <w:tcBorders>
              <w:top w:val="single" w:sz="4" w:space="0" w:color="000000"/>
              <w:left w:val="single" w:sz="4" w:space="0" w:color="000000"/>
              <w:bottom w:val="single" w:sz="4" w:space="0" w:color="000000"/>
              <w:right w:val="single" w:sz="4" w:space="0" w:color="000000"/>
            </w:tcBorders>
          </w:tcPr>
          <w:p>
            <w:pPr>
              <w:pStyle w:val="Normal"/>
              <w:rPr/>
            </w:pPr>
            <w:r>
              <w:rPr/>
              <w:t>1.4e-06</w:t>
              <w:br/>
            </w:r>
          </w:p>
        </w:tc>
      </w:tr>
      <w:tr>
        <w:trPr/>
        <w:tc>
          <w:tcPr>
            <w:tcW w:w="142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322" w:type="dxa"/>
            <w:tcBorders>
              <w:top w:val="single" w:sz="4" w:space="0" w:color="000000"/>
              <w:left w:val="single" w:sz="4" w:space="0" w:color="000000"/>
              <w:bottom w:val="single" w:sz="4" w:space="0" w:color="000000"/>
              <w:right w:val="single" w:sz="4" w:space="0" w:color="000000"/>
            </w:tcBorders>
          </w:tcPr>
          <w:p>
            <w:pPr>
              <w:pStyle w:val="Normal"/>
              <w:rPr/>
            </w:pPr>
            <w:r>
              <w:rPr/>
              <w:t>NP_853286.1.341-457</w:t>
            </w:r>
          </w:p>
        </w:tc>
        <w:tc>
          <w:tcPr>
            <w:tcW w:w="1503" w:type="dxa"/>
            <w:tcBorders>
              <w:top w:val="single" w:sz="4" w:space="0" w:color="000000"/>
              <w:left w:val="single" w:sz="4" w:space="0" w:color="000000"/>
              <w:bottom w:val="single" w:sz="4" w:space="0" w:color="000000"/>
              <w:right w:val="single" w:sz="4" w:space="0" w:color="000000"/>
            </w:tcBorders>
          </w:tcPr>
          <w:p>
            <w:pPr>
              <w:pStyle w:val="Normal"/>
              <w:rPr/>
            </w:pPr>
            <w:r>
              <w:rPr/>
              <w:t>42-78</w:t>
              <w:br/>
              <w:t xml:space="preserve"> 42-110</w:t>
              <w:br/>
              <w:t xml:space="preserve"> 53-93</w:t>
              <w:br/>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PB012318</w:t>
              <w:br/>
              <w:t xml:space="preserve"> PB016297</w:t>
              <w:br/>
              <w:t xml:space="preserve"> PB013215</w:t>
              <w:br/>
            </w:r>
          </w:p>
        </w:tc>
        <w:tc>
          <w:tcPr>
            <w:tcW w:w="1839" w:type="dxa"/>
            <w:tcBorders>
              <w:top w:val="single" w:sz="4" w:space="0" w:color="000000"/>
              <w:left w:val="single" w:sz="4" w:space="0" w:color="000000"/>
              <w:bottom w:val="single" w:sz="4" w:space="0" w:color="000000"/>
              <w:right w:val="single" w:sz="4" w:space="0" w:color="000000"/>
            </w:tcBorders>
          </w:tcPr>
          <w:p>
            <w:pPr>
              <w:pStyle w:val="Normal"/>
              <w:rPr/>
            </w:pPr>
            <w:r>
              <w:rPr/>
              <w:t>3e-08</w:t>
              <w:br/>
              <w:t xml:space="preserve"> 6.2e-12</w:t>
              <w:br/>
              <w:t xml:space="preserve"> 0.00041</w:t>
              <w:br/>
            </w:r>
          </w:p>
        </w:tc>
      </w:tr>
      <w:tr>
        <w:trPr/>
        <w:tc>
          <w:tcPr>
            <w:tcW w:w="142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322" w:type="dxa"/>
            <w:tcBorders>
              <w:top w:val="single" w:sz="4" w:space="0" w:color="000000"/>
              <w:left w:val="single" w:sz="4" w:space="0" w:color="000000"/>
              <w:bottom w:val="single" w:sz="4" w:space="0" w:color="000000"/>
              <w:right w:val="single" w:sz="4" w:space="0" w:color="000000"/>
            </w:tcBorders>
          </w:tcPr>
          <w:p>
            <w:pPr>
              <w:pStyle w:val="Normal"/>
              <w:rPr/>
            </w:pPr>
            <w:r>
              <w:rPr/>
              <w:t>NP_853356.1.101-192</w:t>
            </w:r>
          </w:p>
        </w:tc>
        <w:tc>
          <w:tcPr>
            <w:tcW w:w="1503" w:type="dxa"/>
            <w:tcBorders>
              <w:top w:val="single" w:sz="4" w:space="0" w:color="000000"/>
              <w:left w:val="single" w:sz="4" w:space="0" w:color="000000"/>
              <w:bottom w:val="single" w:sz="4" w:space="0" w:color="000000"/>
              <w:right w:val="single" w:sz="4" w:space="0" w:color="000000"/>
            </w:tcBorders>
          </w:tcPr>
          <w:p>
            <w:pPr>
              <w:pStyle w:val="Normal"/>
              <w:rPr/>
            </w:pPr>
            <w:r>
              <w:rPr/>
              <w:t>2-90</w:t>
              <w:br/>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PB005829</w:t>
              <w:br/>
            </w:r>
          </w:p>
        </w:tc>
        <w:tc>
          <w:tcPr>
            <w:tcW w:w="1839" w:type="dxa"/>
            <w:tcBorders>
              <w:top w:val="single" w:sz="4" w:space="0" w:color="000000"/>
              <w:left w:val="single" w:sz="4" w:space="0" w:color="000000"/>
              <w:bottom w:val="single" w:sz="4" w:space="0" w:color="000000"/>
              <w:right w:val="single" w:sz="4" w:space="0" w:color="000000"/>
            </w:tcBorders>
          </w:tcPr>
          <w:p>
            <w:pPr>
              <w:pStyle w:val="Normal"/>
              <w:rPr/>
            </w:pPr>
            <w:r>
              <w:rPr/>
              <w:t>4.3e-07</w:t>
              <w:br/>
            </w:r>
          </w:p>
        </w:tc>
      </w:tr>
      <w:tr>
        <w:trPr/>
        <w:tc>
          <w:tcPr>
            <w:tcW w:w="142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322" w:type="dxa"/>
            <w:tcBorders>
              <w:top w:val="single" w:sz="4" w:space="0" w:color="000000"/>
              <w:left w:val="single" w:sz="4" w:space="0" w:color="000000"/>
              <w:bottom w:val="single" w:sz="4" w:space="0" w:color="000000"/>
              <w:right w:val="single" w:sz="4" w:space="0" w:color="000000"/>
            </w:tcBorders>
          </w:tcPr>
          <w:p>
            <w:pPr>
              <w:pStyle w:val="Normal"/>
              <w:rPr/>
            </w:pPr>
            <w:r>
              <w:rPr/>
              <w:t>NP_853371.1.224-325</w:t>
            </w:r>
          </w:p>
        </w:tc>
        <w:tc>
          <w:tcPr>
            <w:tcW w:w="1503" w:type="dxa"/>
            <w:tcBorders>
              <w:top w:val="single" w:sz="4" w:space="0" w:color="000000"/>
              <w:left w:val="single" w:sz="4" w:space="0" w:color="000000"/>
              <w:bottom w:val="single" w:sz="4" w:space="0" w:color="000000"/>
              <w:right w:val="single" w:sz="4" w:space="0" w:color="000000"/>
            </w:tcBorders>
          </w:tcPr>
          <w:p>
            <w:pPr>
              <w:pStyle w:val="Normal"/>
              <w:rPr/>
            </w:pPr>
            <w:r>
              <w:rPr/>
              <w:t>1-47</w:t>
              <w:br/>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PB000097</w:t>
              <w:br/>
            </w:r>
          </w:p>
        </w:tc>
        <w:tc>
          <w:tcPr>
            <w:tcW w:w="1839" w:type="dxa"/>
            <w:tcBorders>
              <w:top w:val="single" w:sz="4" w:space="0" w:color="000000"/>
              <w:left w:val="single" w:sz="4" w:space="0" w:color="000000"/>
              <w:bottom w:val="single" w:sz="4" w:space="0" w:color="000000"/>
              <w:right w:val="single" w:sz="4" w:space="0" w:color="000000"/>
            </w:tcBorders>
          </w:tcPr>
          <w:p>
            <w:pPr>
              <w:pStyle w:val="Normal"/>
              <w:rPr/>
            </w:pPr>
            <w:r>
              <w:rPr/>
              <w:t>1.4e-09</w:t>
              <w:br/>
            </w:r>
          </w:p>
        </w:tc>
      </w:tr>
      <w:tr>
        <w:trPr/>
        <w:tc>
          <w:tcPr>
            <w:tcW w:w="142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322" w:type="dxa"/>
            <w:tcBorders>
              <w:top w:val="single" w:sz="4" w:space="0" w:color="000000"/>
              <w:left w:val="single" w:sz="4" w:space="0" w:color="000000"/>
              <w:bottom w:val="single" w:sz="4" w:space="0" w:color="000000"/>
              <w:right w:val="single" w:sz="4" w:space="0" w:color="000000"/>
            </w:tcBorders>
          </w:tcPr>
          <w:p>
            <w:pPr>
              <w:pStyle w:val="Normal"/>
              <w:rPr/>
            </w:pPr>
            <w:r>
              <w:rPr/>
              <w:t>NP_853477.1.1-204</w:t>
            </w:r>
          </w:p>
        </w:tc>
        <w:tc>
          <w:tcPr>
            <w:tcW w:w="1503" w:type="dxa"/>
            <w:tcBorders>
              <w:top w:val="single" w:sz="4" w:space="0" w:color="000000"/>
              <w:left w:val="single" w:sz="4" w:space="0" w:color="000000"/>
              <w:bottom w:val="single" w:sz="4" w:space="0" w:color="000000"/>
              <w:right w:val="single" w:sz="4" w:space="0" w:color="000000"/>
            </w:tcBorders>
          </w:tcPr>
          <w:p>
            <w:pPr>
              <w:pStyle w:val="Normal"/>
              <w:rPr/>
            </w:pPr>
            <w:r>
              <w:rPr/>
              <w:t>9-192</w:t>
              <w:br/>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PB001981</w:t>
              <w:br/>
            </w:r>
          </w:p>
        </w:tc>
        <w:tc>
          <w:tcPr>
            <w:tcW w:w="1839" w:type="dxa"/>
            <w:tcBorders>
              <w:top w:val="single" w:sz="4" w:space="0" w:color="000000"/>
              <w:left w:val="single" w:sz="4" w:space="0" w:color="000000"/>
              <w:bottom w:val="single" w:sz="4" w:space="0" w:color="000000"/>
              <w:right w:val="single" w:sz="4" w:space="0" w:color="000000"/>
            </w:tcBorders>
          </w:tcPr>
          <w:p>
            <w:pPr>
              <w:pStyle w:val="Normal"/>
              <w:rPr/>
            </w:pPr>
            <w:r>
              <w:rPr/>
              <w:t>1.9e-54</w:t>
              <w:br/>
            </w:r>
          </w:p>
        </w:tc>
      </w:tr>
      <w:tr>
        <w:trPr/>
        <w:tc>
          <w:tcPr>
            <w:tcW w:w="142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322" w:type="dxa"/>
            <w:tcBorders>
              <w:top w:val="single" w:sz="4" w:space="0" w:color="000000"/>
              <w:left w:val="single" w:sz="4" w:space="0" w:color="000000"/>
              <w:bottom w:val="single" w:sz="4" w:space="0" w:color="000000"/>
              <w:right w:val="single" w:sz="4" w:space="0" w:color="000000"/>
            </w:tcBorders>
          </w:tcPr>
          <w:p>
            <w:pPr>
              <w:pStyle w:val="Normal"/>
              <w:rPr/>
            </w:pPr>
            <w:r>
              <w:rPr/>
              <w:t>NP_853486.1.1-691</w:t>
            </w:r>
          </w:p>
        </w:tc>
        <w:tc>
          <w:tcPr>
            <w:tcW w:w="1503" w:type="dxa"/>
            <w:tcBorders>
              <w:top w:val="single" w:sz="4" w:space="0" w:color="000000"/>
              <w:left w:val="single" w:sz="4" w:space="0" w:color="000000"/>
              <w:bottom w:val="single" w:sz="4" w:space="0" w:color="000000"/>
              <w:right w:val="single" w:sz="4" w:space="0" w:color="000000"/>
            </w:tcBorders>
          </w:tcPr>
          <w:p>
            <w:pPr>
              <w:pStyle w:val="Normal"/>
              <w:rPr/>
            </w:pPr>
            <w:r>
              <w:rPr/>
              <w:t>6-148</w:t>
              <w:br/>
              <w:t xml:space="preserve"> 32-144</w:t>
              <w:br/>
              <w:t xml:space="preserve"> 10-133</w:t>
              <w:br/>
              <w:t xml:space="preserve"> 42-140</w:t>
              <w:br/>
              <w:t xml:space="preserve"> 35-149</w:t>
              <w:br/>
              <w:t xml:space="preserve"> 5-124</w:t>
              <w:br/>
              <w:t xml:space="preserve"> 47-182</w:t>
              <w:br/>
              <w:t xml:space="preserve"> 38-166</w:t>
              <w:br/>
              <w:t xml:space="preserve"> 232-663</w:t>
              <w:br/>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PB004087</w:t>
              <w:br/>
              <w:t xml:space="preserve"> PB009450</w:t>
              <w:br/>
              <w:t xml:space="preserve"> PB001024</w:t>
              <w:br/>
              <w:t xml:space="preserve"> PB005319</w:t>
              <w:br/>
              <w:t xml:space="preserve"> PB018285</w:t>
              <w:br/>
              <w:t xml:space="preserve"> PB005160</w:t>
              <w:br/>
              <w:t xml:space="preserve"> PB013256</w:t>
              <w:br/>
              <w:t xml:space="preserve"> PB009767</w:t>
              <w:br/>
              <w:t xml:space="preserve"> PB001981</w:t>
              <w:br/>
            </w:r>
          </w:p>
        </w:tc>
        <w:tc>
          <w:tcPr>
            <w:tcW w:w="1839" w:type="dxa"/>
            <w:tcBorders>
              <w:top w:val="single" w:sz="4" w:space="0" w:color="000000"/>
              <w:left w:val="single" w:sz="4" w:space="0" w:color="000000"/>
              <w:bottom w:val="single" w:sz="4" w:space="0" w:color="000000"/>
              <w:right w:val="single" w:sz="4" w:space="0" w:color="000000"/>
            </w:tcBorders>
          </w:tcPr>
          <w:p>
            <w:pPr>
              <w:pStyle w:val="Normal"/>
              <w:rPr/>
            </w:pPr>
            <w:r>
              <w:rPr/>
              <w:t>6.6e-06</w:t>
              <w:br/>
              <w:t xml:space="preserve"> 0.00016</w:t>
              <w:br/>
              <w:t xml:space="preserve"> 5.3e-06</w:t>
              <w:br/>
              <w:t xml:space="preserve"> 0.00011</w:t>
              <w:br/>
              <w:t xml:space="preserve"> 0.00065</w:t>
              <w:br/>
              <w:t xml:space="preserve"> 2.9e-06</w:t>
              <w:br/>
              <w:t xml:space="preserve"> 1.1e-06</w:t>
              <w:br/>
              <w:t xml:space="preserve"> 2.1e-05</w:t>
              <w:br/>
              <w:t xml:space="preserve"> 4.2e-140</w:t>
              <w:br/>
            </w:r>
          </w:p>
        </w:tc>
      </w:tr>
      <w:tr>
        <w:trPr/>
        <w:tc>
          <w:tcPr>
            <w:tcW w:w="142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322" w:type="dxa"/>
            <w:tcBorders>
              <w:top w:val="single" w:sz="4" w:space="0" w:color="000000"/>
              <w:left w:val="single" w:sz="4" w:space="0" w:color="000000"/>
              <w:bottom w:val="single" w:sz="4" w:space="0" w:color="000000"/>
              <w:right w:val="single" w:sz="4" w:space="0" w:color="000000"/>
            </w:tcBorders>
          </w:tcPr>
          <w:p>
            <w:pPr>
              <w:pStyle w:val="Normal"/>
              <w:rPr/>
            </w:pPr>
            <w:r>
              <w:rPr/>
              <w:t>NP_853489.1.1-453</w:t>
            </w:r>
          </w:p>
        </w:tc>
        <w:tc>
          <w:tcPr>
            <w:tcW w:w="1503" w:type="dxa"/>
            <w:tcBorders>
              <w:top w:val="single" w:sz="4" w:space="0" w:color="000000"/>
              <w:left w:val="single" w:sz="4" w:space="0" w:color="000000"/>
              <w:bottom w:val="single" w:sz="4" w:space="0" w:color="000000"/>
              <w:right w:val="single" w:sz="4" w:space="0" w:color="000000"/>
            </w:tcBorders>
          </w:tcPr>
          <w:p>
            <w:pPr>
              <w:pStyle w:val="Normal"/>
              <w:rPr/>
            </w:pPr>
            <w:r>
              <w:rPr/>
              <w:t>23-441</w:t>
              <w:br/>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PB001981</w:t>
              <w:br/>
            </w:r>
          </w:p>
        </w:tc>
        <w:tc>
          <w:tcPr>
            <w:tcW w:w="1839" w:type="dxa"/>
            <w:tcBorders>
              <w:top w:val="single" w:sz="4" w:space="0" w:color="000000"/>
              <w:left w:val="single" w:sz="4" w:space="0" w:color="000000"/>
              <w:bottom w:val="single" w:sz="4" w:space="0" w:color="000000"/>
              <w:right w:val="single" w:sz="4" w:space="0" w:color="000000"/>
            </w:tcBorders>
          </w:tcPr>
          <w:p>
            <w:pPr>
              <w:pStyle w:val="Normal"/>
              <w:rPr/>
            </w:pPr>
            <w:r>
              <w:rPr/>
              <w:t>5.7e-144</w:t>
              <w:br/>
            </w:r>
          </w:p>
        </w:tc>
      </w:tr>
    </w:tbl>
    <w:p>
      <w:pPr>
        <w:pStyle w:val="Normal"/>
        <w:rPr/>
      </w:pPr>
      <w:r>
        <w:rPr/>
      </w:r>
    </w:p>
    <w:p>
      <w:pPr>
        <w:pStyle w:val="Normal"/>
        <w:rPr>
          <w:sz w:val="20"/>
          <w:szCs w:val="20"/>
        </w:rPr>
      </w:pPr>
      <w:r>
        <w:rPr>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Calisto MT"/>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Calisto MT" w:hAnsi="Cambria;Calisto MT" w:eastAsia="Cambria;Calisto MT"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8T05:43:00Z</dcterms:created>
  <dc:creator>chandu</dc:creator>
  <dc:description/>
  <dc:language>en-US</dc:language>
  <cp:lastModifiedBy>Home PC</cp:lastModifiedBy>
  <dcterms:modified xsi:type="dcterms:W3CDTF">2010-03-28T05:43:00Z</dcterms:modified>
  <cp:revision>2</cp:revision>
  <dc:subject/>
  <dc:title>Table3:  PfamB associations in the unassigned regions</dc:title>
</cp:coreProperties>
</file>